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C72E2A" w14:textId="77777777" w:rsidR="00832A09" w:rsidRDefault="00832A09" w:rsidP="00832A0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3 Table. </w:t>
      </w:r>
      <w:r w:rsidRPr="008E3187">
        <w:rPr>
          <w:rFonts w:ascii="Arial" w:hAnsi="Arial" w:cs="Arial"/>
          <w:b/>
          <w:sz w:val="22"/>
          <w:szCs w:val="22"/>
        </w:rPr>
        <w:t>Negative binomial regression analysis of depression risks (BDI-II) among HIV-infected Cameroonians</w:t>
      </w:r>
      <w:r>
        <w:rPr>
          <w:rFonts w:ascii="Arial" w:hAnsi="Arial" w:cs="Arial"/>
          <w:b/>
          <w:sz w:val="22"/>
          <w:szCs w:val="22"/>
        </w:rPr>
        <w:t xml:space="preserve">: Analysis based on </w:t>
      </w:r>
      <w:r w:rsidRPr="00763F39">
        <w:rPr>
          <w:rFonts w:ascii="Arial" w:hAnsi="Arial" w:cs="Arial"/>
          <w:b/>
          <w:sz w:val="22"/>
          <w:szCs w:val="22"/>
        </w:rPr>
        <w:t>Beck FS scores</w:t>
      </w:r>
      <w:r w:rsidR="00A13A4F">
        <w:rPr>
          <w:rFonts w:ascii="Arial" w:hAnsi="Arial" w:cs="Arial"/>
          <w:b/>
          <w:sz w:val="22"/>
          <w:szCs w:val="22"/>
        </w:rPr>
        <w:t>.</w:t>
      </w:r>
      <w:bookmarkStart w:id="0" w:name="_GoBack"/>
      <w:bookmarkEnd w:id="0"/>
    </w:p>
    <w:p w14:paraId="7942DA58" w14:textId="77777777" w:rsidR="00832A09" w:rsidRPr="00B136D8" w:rsidRDefault="00832A09" w:rsidP="00832A09">
      <w:pPr>
        <w:rPr>
          <w:rFonts w:ascii="Arial" w:hAnsi="Arial" w:cs="Arial"/>
          <w:b/>
          <w:sz w:val="22"/>
          <w:szCs w:val="22"/>
        </w:rPr>
      </w:pPr>
    </w:p>
    <w:tbl>
      <w:tblPr>
        <w:tblW w:w="898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8"/>
        <w:gridCol w:w="2239"/>
        <w:gridCol w:w="1456"/>
        <w:gridCol w:w="883"/>
        <w:gridCol w:w="883"/>
        <w:gridCol w:w="1103"/>
      </w:tblGrid>
      <w:tr w:rsidR="00832A09" w:rsidRPr="00B136D8" w14:paraId="29268A16" w14:textId="77777777" w:rsidTr="008E3187">
        <w:trPr>
          <w:trHeight w:val="315"/>
        </w:trPr>
        <w:tc>
          <w:tcPr>
            <w:tcW w:w="46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F610D" w14:textId="77777777" w:rsidR="00832A09" w:rsidRPr="002E23EB" w:rsidRDefault="00832A09" w:rsidP="008E3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2E23E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AE599" w14:textId="77777777" w:rsidR="00832A09" w:rsidRPr="002E23EB" w:rsidRDefault="00832A09" w:rsidP="008E3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2E23E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6E910" w14:textId="77777777" w:rsidR="00832A09" w:rsidRPr="002E23EB" w:rsidRDefault="00832A09" w:rsidP="008E31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2E23E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D36C" w14:textId="77777777" w:rsidR="00832A09" w:rsidRPr="002E23EB" w:rsidRDefault="00832A09" w:rsidP="008E3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</w:t>
            </w:r>
            <w:r w:rsidRPr="002E23E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-value</w:t>
            </w:r>
          </w:p>
        </w:tc>
      </w:tr>
      <w:tr w:rsidR="00832A09" w:rsidRPr="00B136D8" w14:paraId="16E9E3E6" w14:textId="77777777" w:rsidTr="008E3187">
        <w:trPr>
          <w:trHeight w:val="330"/>
        </w:trPr>
        <w:tc>
          <w:tcPr>
            <w:tcW w:w="2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68C3C24" w14:textId="77777777" w:rsidR="00832A09" w:rsidRPr="00B136D8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year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1C3B" w14:textId="77777777" w:rsidR="00832A09" w:rsidRPr="00B136D8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 40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</w:tcPr>
          <w:p w14:paraId="5903AD2B" w14:textId="77777777" w:rsidR="00832A09" w:rsidRPr="00B136D8" w:rsidRDefault="00832A09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78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D172B20" w14:textId="77777777" w:rsidR="00832A09" w:rsidRPr="00B136D8" w:rsidRDefault="00832A09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78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</w:tcPr>
          <w:p w14:paraId="7CDE6907" w14:textId="77777777" w:rsidR="00832A09" w:rsidRPr="00B136D8" w:rsidRDefault="00832A09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78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0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B701BDD" w14:textId="77777777" w:rsidR="00832A09" w:rsidRPr="00772D9B" w:rsidRDefault="00832A09" w:rsidP="008E31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678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</w:t>
            </w:r>
          </w:p>
        </w:tc>
      </w:tr>
      <w:tr w:rsidR="00832A09" w:rsidRPr="00B136D8" w14:paraId="3597F897" w14:textId="77777777" w:rsidTr="008E3187">
        <w:trPr>
          <w:trHeight w:val="300"/>
        </w:trPr>
        <w:tc>
          <w:tcPr>
            <w:tcW w:w="24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5D8B6B6" w14:textId="77777777" w:rsidR="00832A09" w:rsidRPr="00B136D8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05E63AE3" w14:textId="77777777" w:rsidR="00832A09" w:rsidRPr="00B136D8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≤ 40</w:t>
            </w:r>
          </w:p>
        </w:tc>
        <w:tc>
          <w:tcPr>
            <w:tcW w:w="2339" w:type="dxa"/>
            <w:gridSpan w:val="2"/>
            <w:shd w:val="clear" w:color="auto" w:fill="auto"/>
            <w:noWrap/>
            <w:vAlign w:val="bottom"/>
            <w:hideMark/>
          </w:tcPr>
          <w:p w14:paraId="6C6DD6FA" w14:textId="77777777" w:rsidR="00832A09" w:rsidRPr="00B136D8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CDD1DB8" w14:textId="77777777" w:rsidR="00832A09" w:rsidRPr="00B136D8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0112" w14:textId="77777777" w:rsidR="00832A09" w:rsidRPr="002E20CB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20C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32A09" w:rsidRPr="00757AC3" w14:paraId="5F5960C0" w14:textId="77777777" w:rsidTr="008E3187">
        <w:trPr>
          <w:trHeight w:val="300"/>
        </w:trPr>
        <w:tc>
          <w:tcPr>
            <w:tcW w:w="24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22885A9" w14:textId="77777777" w:rsidR="00832A09" w:rsidRPr="00757AC3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7AC3">
              <w:rPr>
                <w:rFonts w:ascii="Arial" w:eastAsiaTheme="minorHAnsi" w:hAnsi="Arial" w:cs="Arial"/>
                <w:sz w:val="22"/>
                <w:szCs w:val="22"/>
              </w:rPr>
              <w:t xml:space="preserve">EDU ≥ 14 </w:t>
            </w:r>
            <w:r>
              <w:rPr>
                <w:rFonts w:ascii="Arial" w:hAnsi="Arial" w:cs="Arial"/>
                <w:sz w:val="22"/>
                <w:szCs w:val="22"/>
              </w:rPr>
              <w:t>years</w:t>
            </w:r>
            <w:r w:rsidRPr="00B136D8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§</w:t>
            </w:r>
          </w:p>
        </w:tc>
        <w:tc>
          <w:tcPr>
            <w:tcW w:w="2239" w:type="dxa"/>
            <w:shd w:val="clear" w:color="auto" w:fill="auto"/>
            <w:noWrap/>
            <w:vAlign w:val="bottom"/>
          </w:tcPr>
          <w:p w14:paraId="079C5ED8" w14:textId="77777777" w:rsidR="00832A09" w:rsidRPr="00757AC3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56" w:type="dxa"/>
            <w:shd w:val="clear" w:color="auto" w:fill="auto"/>
            <w:noWrap/>
          </w:tcPr>
          <w:p w14:paraId="14EF2BA9" w14:textId="77777777" w:rsidR="00832A09" w:rsidRPr="00757AC3" w:rsidRDefault="00832A09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78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83" w:type="dxa"/>
            <w:shd w:val="clear" w:color="auto" w:fill="auto"/>
            <w:noWrap/>
          </w:tcPr>
          <w:p w14:paraId="366AA5CC" w14:textId="77777777" w:rsidR="00832A09" w:rsidRPr="00757AC3" w:rsidRDefault="00832A09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78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883" w:type="dxa"/>
            <w:shd w:val="clear" w:color="auto" w:fill="auto"/>
            <w:noWrap/>
          </w:tcPr>
          <w:p w14:paraId="34674DD0" w14:textId="77777777" w:rsidR="00832A09" w:rsidRPr="00757AC3" w:rsidRDefault="00832A09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78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03" w:type="dxa"/>
            <w:tcBorders>
              <w:right w:val="single" w:sz="4" w:space="0" w:color="auto"/>
            </w:tcBorders>
            <w:shd w:val="clear" w:color="auto" w:fill="auto"/>
          </w:tcPr>
          <w:p w14:paraId="7A210212" w14:textId="77777777" w:rsidR="00832A09" w:rsidRPr="00772D9B" w:rsidRDefault="00832A09" w:rsidP="008E31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678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</w:t>
            </w:r>
          </w:p>
        </w:tc>
      </w:tr>
      <w:tr w:rsidR="00832A09" w:rsidRPr="00757AC3" w14:paraId="05E7FF98" w14:textId="77777777" w:rsidTr="008E3187">
        <w:trPr>
          <w:trHeight w:val="300"/>
        </w:trPr>
        <w:tc>
          <w:tcPr>
            <w:tcW w:w="24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2E19B77" w14:textId="77777777" w:rsidR="00832A09" w:rsidRPr="00757AC3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7AC3">
              <w:rPr>
                <w:rFonts w:ascii="Arial" w:eastAsiaTheme="minorHAnsi" w:hAnsi="Arial" w:cs="Arial"/>
                <w:sz w:val="22"/>
                <w:szCs w:val="22"/>
              </w:rPr>
              <w:t xml:space="preserve">EDU 11 to 13 </w:t>
            </w:r>
            <w:r>
              <w:rPr>
                <w:rFonts w:ascii="Arial" w:hAnsi="Arial" w:cs="Arial"/>
                <w:sz w:val="22"/>
                <w:szCs w:val="22"/>
              </w:rPr>
              <w:t>years</w:t>
            </w:r>
            <w:r w:rsidRPr="00B136D8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§</w:t>
            </w:r>
          </w:p>
        </w:tc>
        <w:tc>
          <w:tcPr>
            <w:tcW w:w="2239" w:type="dxa"/>
            <w:shd w:val="clear" w:color="auto" w:fill="auto"/>
            <w:noWrap/>
            <w:vAlign w:val="bottom"/>
          </w:tcPr>
          <w:p w14:paraId="2415E56C" w14:textId="77777777" w:rsidR="00832A09" w:rsidRPr="00757AC3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56" w:type="dxa"/>
            <w:shd w:val="clear" w:color="auto" w:fill="auto"/>
          </w:tcPr>
          <w:p w14:paraId="770F14C2" w14:textId="77777777" w:rsidR="00832A09" w:rsidRPr="00757AC3" w:rsidRDefault="00832A09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78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83" w:type="dxa"/>
            <w:shd w:val="clear" w:color="auto" w:fill="auto"/>
            <w:noWrap/>
          </w:tcPr>
          <w:p w14:paraId="189C53FC" w14:textId="77777777" w:rsidR="00832A09" w:rsidRPr="00757AC3" w:rsidRDefault="00832A09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78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83" w:type="dxa"/>
            <w:shd w:val="clear" w:color="auto" w:fill="auto"/>
          </w:tcPr>
          <w:p w14:paraId="404EA79D" w14:textId="77777777" w:rsidR="00832A09" w:rsidRPr="00757AC3" w:rsidRDefault="00832A09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78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03" w:type="dxa"/>
            <w:tcBorders>
              <w:right w:val="single" w:sz="4" w:space="0" w:color="auto"/>
            </w:tcBorders>
            <w:shd w:val="clear" w:color="auto" w:fill="auto"/>
          </w:tcPr>
          <w:p w14:paraId="24810D4D" w14:textId="77777777" w:rsidR="00832A09" w:rsidRPr="00757AC3" w:rsidRDefault="00832A09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78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</w:t>
            </w:r>
          </w:p>
        </w:tc>
      </w:tr>
      <w:tr w:rsidR="00832A09" w:rsidRPr="00757AC3" w14:paraId="0D5A1C53" w14:textId="77777777" w:rsidTr="008E3187">
        <w:trPr>
          <w:trHeight w:val="300"/>
        </w:trPr>
        <w:tc>
          <w:tcPr>
            <w:tcW w:w="24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0451BAC" w14:textId="77777777" w:rsidR="00832A09" w:rsidRPr="00757AC3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7AC3">
              <w:rPr>
                <w:rFonts w:ascii="Arial" w:eastAsiaTheme="minorHAnsi" w:hAnsi="Arial" w:cs="Arial"/>
                <w:sz w:val="22"/>
                <w:szCs w:val="22"/>
              </w:rPr>
              <w:t xml:space="preserve">EDU ≤ 10 </w:t>
            </w:r>
            <w:r>
              <w:rPr>
                <w:rFonts w:ascii="Arial" w:hAnsi="Arial" w:cs="Arial"/>
                <w:sz w:val="22"/>
                <w:szCs w:val="22"/>
              </w:rPr>
              <w:t>years</w:t>
            </w:r>
            <w:r w:rsidRPr="00B136D8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§</w:t>
            </w:r>
          </w:p>
        </w:tc>
        <w:tc>
          <w:tcPr>
            <w:tcW w:w="2239" w:type="dxa"/>
            <w:shd w:val="clear" w:color="auto" w:fill="auto"/>
            <w:noWrap/>
            <w:vAlign w:val="bottom"/>
          </w:tcPr>
          <w:p w14:paraId="66436AD3" w14:textId="77777777" w:rsidR="00832A09" w:rsidRPr="00757AC3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39" w:type="dxa"/>
            <w:gridSpan w:val="2"/>
            <w:shd w:val="clear" w:color="auto" w:fill="auto"/>
            <w:noWrap/>
            <w:vAlign w:val="bottom"/>
            <w:hideMark/>
          </w:tcPr>
          <w:p w14:paraId="43661C95" w14:textId="77777777" w:rsidR="00832A09" w:rsidRPr="00757AC3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7A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F636A9A" w14:textId="77777777" w:rsidR="00832A09" w:rsidRPr="00757AC3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740E" w14:textId="77777777" w:rsidR="00832A09" w:rsidRPr="00757AC3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7A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32A09" w:rsidRPr="00B136D8" w14:paraId="474FD450" w14:textId="77777777" w:rsidTr="008E3187">
        <w:trPr>
          <w:trHeight w:val="300"/>
        </w:trPr>
        <w:tc>
          <w:tcPr>
            <w:tcW w:w="24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4FD4A75" w14:textId="77777777" w:rsidR="00832A09" w:rsidRPr="00B136D8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141E4E16" w14:textId="77777777" w:rsidR="00832A09" w:rsidRPr="00B136D8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56" w:type="dxa"/>
            <w:shd w:val="clear" w:color="auto" w:fill="auto"/>
          </w:tcPr>
          <w:p w14:paraId="69A664D3" w14:textId="77777777" w:rsidR="00832A09" w:rsidRPr="00B136D8" w:rsidRDefault="00832A09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78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83" w:type="dxa"/>
            <w:shd w:val="clear" w:color="auto" w:fill="auto"/>
            <w:noWrap/>
          </w:tcPr>
          <w:p w14:paraId="2F76F3C1" w14:textId="77777777" w:rsidR="00832A09" w:rsidRPr="00B136D8" w:rsidRDefault="00832A09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78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883" w:type="dxa"/>
            <w:shd w:val="clear" w:color="auto" w:fill="auto"/>
          </w:tcPr>
          <w:p w14:paraId="01720BAF" w14:textId="77777777" w:rsidR="00832A09" w:rsidRPr="00B136D8" w:rsidRDefault="00832A09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78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03" w:type="dxa"/>
            <w:tcBorders>
              <w:right w:val="single" w:sz="4" w:space="0" w:color="auto"/>
            </w:tcBorders>
            <w:shd w:val="clear" w:color="auto" w:fill="auto"/>
          </w:tcPr>
          <w:p w14:paraId="0F36E084" w14:textId="77777777" w:rsidR="00832A09" w:rsidRPr="00B30F66" w:rsidRDefault="00832A09" w:rsidP="008E31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9F21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</w:t>
            </w:r>
          </w:p>
        </w:tc>
      </w:tr>
      <w:tr w:rsidR="00832A09" w:rsidRPr="00B136D8" w14:paraId="6CFD1123" w14:textId="77777777" w:rsidTr="008E3187">
        <w:trPr>
          <w:trHeight w:val="300"/>
        </w:trPr>
        <w:tc>
          <w:tcPr>
            <w:tcW w:w="24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C90D46B" w14:textId="77777777" w:rsidR="00832A09" w:rsidRPr="00B136D8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3B31FCD1" w14:textId="77777777" w:rsidR="00832A09" w:rsidRPr="00B136D8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2339" w:type="dxa"/>
            <w:gridSpan w:val="2"/>
            <w:shd w:val="clear" w:color="auto" w:fill="auto"/>
            <w:noWrap/>
            <w:vAlign w:val="bottom"/>
            <w:hideMark/>
          </w:tcPr>
          <w:p w14:paraId="07BC9FA4" w14:textId="77777777" w:rsidR="00832A09" w:rsidRPr="00B136D8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A451584" w14:textId="77777777" w:rsidR="00832A09" w:rsidRPr="00B136D8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58F8" w14:textId="77777777" w:rsidR="00832A09" w:rsidRPr="00B136D8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32A09" w:rsidRPr="00B136D8" w14:paraId="4219EF5B" w14:textId="77777777" w:rsidTr="008E3187">
        <w:trPr>
          <w:trHeight w:val="315"/>
        </w:trPr>
        <w:tc>
          <w:tcPr>
            <w:tcW w:w="2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874D0C" w14:textId="77777777" w:rsidR="00832A09" w:rsidRPr="00B136D8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T</w:t>
            </w:r>
          </w:p>
        </w:tc>
        <w:tc>
          <w:tcPr>
            <w:tcW w:w="2239" w:type="dxa"/>
            <w:shd w:val="clear" w:color="auto" w:fill="auto"/>
            <w:noWrap/>
            <w:vAlign w:val="bottom"/>
          </w:tcPr>
          <w:p w14:paraId="38A39D67" w14:textId="77777777" w:rsidR="00832A09" w:rsidRPr="00B136D8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56" w:type="dxa"/>
            <w:shd w:val="clear" w:color="auto" w:fill="auto"/>
            <w:noWrap/>
          </w:tcPr>
          <w:p w14:paraId="77DA3C4D" w14:textId="77777777" w:rsidR="00832A09" w:rsidRPr="00B136D8" w:rsidRDefault="00832A09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78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883" w:type="dxa"/>
            <w:shd w:val="clear" w:color="auto" w:fill="auto"/>
            <w:noWrap/>
          </w:tcPr>
          <w:p w14:paraId="0A48458B" w14:textId="77777777" w:rsidR="00832A09" w:rsidRPr="00B136D8" w:rsidRDefault="00832A09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78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883" w:type="dxa"/>
            <w:shd w:val="clear" w:color="auto" w:fill="auto"/>
          </w:tcPr>
          <w:p w14:paraId="11A0AACF" w14:textId="77777777" w:rsidR="00832A09" w:rsidRPr="00B136D8" w:rsidRDefault="00832A09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78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03" w:type="dxa"/>
            <w:tcBorders>
              <w:right w:val="single" w:sz="4" w:space="0" w:color="auto"/>
            </w:tcBorders>
            <w:shd w:val="clear" w:color="auto" w:fill="auto"/>
          </w:tcPr>
          <w:p w14:paraId="5BC57B59" w14:textId="77777777" w:rsidR="00832A09" w:rsidRPr="002E20CB" w:rsidRDefault="00832A09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78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</w:t>
            </w:r>
          </w:p>
        </w:tc>
      </w:tr>
      <w:tr w:rsidR="00832A09" w:rsidRPr="00B136D8" w14:paraId="0458051D" w14:textId="77777777" w:rsidTr="008E3187">
        <w:trPr>
          <w:trHeight w:val="300"/>
        </w:trPr>
        <w:tc>
          <w:tcPr>
            <w:tcW w:w="2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0050B8" w14:textId="77777777" w:rsidR="00832A09" w:rsidRPr="00B136D8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39" w:type="dxa"/>
            <w:shd w:val="clear" w:color="auto" w:fill="auto"/>
            <w:noWrap/>
            <w:vAlign w:val="bottom"/>
          </w:tcPr>
          <w:p w14:paraId="3F259ACE" w14:textId="77777777" w:rsidR="00832A09" w:rsidRPr="00B136D8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339" w:type="dxa"/>
            <w:gridSpan w:val="2"/>
            <w:shd w:val="clear" w:color="auto" w:fill="auto"/>
            <w:noWrap/>
            <w:vAlign w:val="bottom"/>
          </w:tcPr>
          <w:p w14:paraId="20B0A356" w14:textId="77777777" w:rsidR="00832A09" w:rsidRPr="00B136D8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3376CD32" w14:textId="77777777" w:rsidR="00832A09" w:rsidRPr="00B136D8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ABE6B" w14:textId="77777777" w:rsidR="00832A09" w:rsidRPr="002E20CB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32A09" w:rsidRPr="00B136D8" w14:paraId="6D54F080" w14:textId="77777777" w:rsidTr="008E3187">
        <w:trPr>
          <w:trHeight w:val="300"/>
        </w:trPr>
        <w:tc>
          <w:tcPr>
            <w:tcW w:w="24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FC8CEED" w14:textId="77777777" w:rsidR="00832A09" w:rsidRPr="00B136D8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15B72614" w14:textId="77777777" w:rsidR="00832A09" w:rsidRPr="00B136D8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4759D">
              <w:rPr>
                <w:rFonts w:ascii="Arial" w:hAnsi="Arial" w:cs="Arial"/>
                <w:sz w:val="22"/>
                <w:szCs w:val="22"/>
              </w:rPr>
              <w:t xml:space="preserve">CD4 </w:t>
            </w:r>
            <w:r>
              <w:rPr>
                <w:rFonts w:ascii="Arial" w:hAnsi="Arial" w:cs="Arial"/>
                <w:sz w:val="22"/>
                <w:szCs w:val="22"/>
              </w:rPr>
              <w:t xml:space="preserve">&lt; 500 cells </w:t>
            </w:r>
            <w:r w:rsidRPr="0094759D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µl</w:t>
            </w:r>
          </w:p>
        </w:tc>
        <w:tc>
          <w:tcPr>
            <w:tcW w:w="1456" w:type="dxa"/>
            <w:shd w:val="clear" w:color="auto" w:fill="auto"/>
          </w:tcPr>
          <w:p w14:paraId="2E3C87C9" w14:textId="77777777" w:rsidR="00832A09" w:rsidRPr="00B136D8" w:rsidRDefault="00832A09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78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83" w:type="dxa"/>
            <w:shd w:val="clear" w:color="auto" w:fill="auto"/>
            <w:noWrap/>
          </w:tcPr>
          <w:p w14:paraId="6331FE89" w14:textId="77777777" w:rsidR="00832A09" w:rsidRPr="00B136D8" w:rsidRDefault="00832A09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78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883" w:type="dxa"/>
            <w:shd w:val="clear" w:color="auto" w:fill="auto"/>
          </w:tcPr>
          <w:p w14:paraId="0FFEC9C7" w14:textId="77777777" w:rsidR="00832A09" w:rsidRPr="00B136D8" w:rsidRDefault="00832A09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78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03" w:type="dxa"/>
            <w:tcBorders>
              <w:right w:val="single" w:sz="4" w:space="0" w:color="auto"/>
            </w:tcBorders>
            <w:shd w:val="clear" w:color="auto" w:fill="auto"/>
          </w:tcPr>
          <w:p w14:paraId="3C8FA25F" w14:textId="77777777" w:rsidR="00832A09" w:rsidRPr="00772D9B" w:rsidRDefault="00832A09" w:rsidP="008E31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678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</w:t>
            </w:r>
          </w:p>
        </w:tc>
      </w:tr>
      <w:tr w:rsidR="00832A09" w:rsidRPr="00B136D8" w14:paraId="3BD3DC01" w14:textId="77777777" w:rsidTr="008E3187">
        <w:trPr>
          <w:trHeight w:val="300"/>
        </w:trPr>
        <w:tc>
          <w:tcPr>
            <w:tcW w:w="2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3E1B" w14:textId="77777777" w:rsidR="00832A09" w:rsidRPr="00B136D8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8951" w14:textId="77777777" w:rsidR="00832A09" w:rsidRPr="00B136D8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4759D">
              <w:rPr>
                <w:rFonts w:ascii="Arial" w:hAnsi="Arial" w:cs="Arial"/>
                <w:sz w:val="22"/>
                <w:szCs w:val="22"/>
              </w:rPr>
              <w:t xml:space="preserve">CD4 </w:t>
            </w:r>
            <w:r>
              <w:rPr>
                <w:rFonts w:ascii="Arial" w:hAnsi="Arial" w:cs="Arial"/>
                <w:sz w:val="22"/>
                <w:szCs w:val="22"/>
              </w:rPr>
              <w:t xml:space="preserve">≥ 500 cells </w:t>
            </w:r>
            <w:r w:rsidRPr="0094759D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µl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</w:tcPr>
          <w:p w14:paraId="2D62DDD7" w14:textId="77777777" w:rsidR="00832A09" w:rsidRPr="00B136D8" w:rsidRDefault="00832A09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4E54CC8" w14:textId="77777777" w:rsidR="00832A09" w:rsidRPr="00B136D8" w:rsidRDefault="00832A09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</w:tcPr>
          <w:p w14:paraId="2BBF8008" w14:textId="77777777" w:rsidR="00832A09" w:rsidRPr="00B136D8" w:rsidRDefault="00832A09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F718B" w14:textId="77777777" w:rsidR="00832A09" w:rsidRPr="00B136D8" w:rsidRDefault="00832A09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49ABEB9A" w14:textId="77777777" w:rsidR="00832A09" w:rsidRDefault="00832A09" w:rsidP="00832A09">
      <w:pPr>
        <w:rPr>
          <w:rFonts w:ascii="Arial" w:hAnsi="Arial" w:cs="Arial"/>
          <w:sz w:val="22"/>
          <w:szCs w:val="22"/>
        </w:rPr>
      </w:pPr>
    </w:p>
    <w:p w14:paraId="637A5998" w14:textId="77777777" w:rsidR="00832A09" w:rsidRDefault="00832A09" w:rsidP="00832A09">
      <w:pPr>
        <w:tabs>
          <w:tab w:val="left" w:pos="2205"/>
        </w:tabs>
        <w:rPr>
          <w:rFonts w:ascii="Arial" w:hAnsi="Arial" w:cs="Arial"/>
          <w:sz w:val="22"/>
          <w:szCs w:val="22"/>
        </w:rPr>
      </w:pPr>
      <w:r w:rsidRPr="00306007">
        <w:rPr>
          <w:rFonts w:ascii="Arial" w:hAnsi="Arial" w:cs="Arial"/>
          <w:sz w:val="22"/>
          <w:szCs w:val="22"/>
        </w:rPr>
        <w:t>EDU: education</w:t>
      </w:r>
      <w:r>
        <w:rPr>
          <w:rFonts w:ascii="Arial" w:hAnsi="Arial" w:cs="Arial"/>
          <w:sz w:val="22"/>
          <w:szCs w:val="22"/>
        </w:rPr>
        <w:t xml:space="preserve">; </w:t>
      </w:r>
      <w:r w:rsidRPr="00306007">
        <w:rPr>
          <w:rFonts w:ascii="Arial" w:hAnsi="Arial" w:cs="Arial"/>
          <w:sz w:val="22"/>
          <w:szCs w:val="22"/>
        </w:rPr>
        <w:t>ART: antiretroviral therapy</w:t>
      </w:r>
      <w:r>
        <w:rPr>
          <w:rFonts w:ascii="Arial" w:hAnsi="Arial" w:cs="Arial"/>
          <w:sz w:val="22"/>
          <w:szCs w:val="22"/>
        </w:rPr>
        <w:t xml:space="preserve">; F: female; M: male; CI: confidence interval; FS: fast screen. </w:t>
      </w:r>
      <w:r w:rsidRPr="00B136D8">
        <w:rPr>
          <w:rFonts w:ascii="Arial" w:hAnsi="Arial" w:cs="Arial"/>
          <w:sz w:val="22"/>
          <w:szCs w:val="22"/>
          <w:vertAlign w:val="superscript"/>
        </w:rPr>
        <w:t xml:space="preserve">§ </w:t>
      </w:r>
      <w:proofErr w:type="spellStart"/>
      <w:r w:rsidRPr="00B136D8">
        <w:rPr>
          <w:rFonts w:ascii="Arial" w:hAnsi="Arial" w:cs="Arial"/>
          <w:sz w:val="22"/>
          <w:szCs w:val="22"/>
        </w:rPr>
        <w:t>Dunnett</w:t>
      </w:r>
      <w:proofErr w:type="spellEnd"/>
      <w:r w:rsidRPr="00B136D8">
        <w:rPr>
          <w:rFonts w:ascii="Arial" w:hAnsi="Arial" w:cs="Arial"/>
          <w:sz w:val="22"/>
          <w:szCs w:val="22"/>
        </w:rPr>
        <w:t>-Hsu’s method used to control for multiple comparisons.</w:t>
      </w:r>
    </w:p>
    <w:p w14:paraId="67CC1693" w14:textId="77777777" w:rsidR="00832A09" w:rsidRDefault="00832A09" w:rsidP="00832A09">
      <w:pPr>
        <w:rPr>
          <w:b/>
        </w:rPr>
      </w:pPr>
    </w:p>
    <w:p w14:paraId="1B8AF6FF" w14:textId="77777777" w:rsidR="00E8525A" w:rsidRDefault="00E8525A"/>
    <w:sectPr w:rsidR="00E8525A" w:rsidSect="00832A0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A09"/>
    <w:rsid w:val="00832A09"/>
    <w:rsid w:val="00A13A4F"/>
    <w:rsid w:val="00E8525A"/>
    <w:rsid w:val="00FD60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21B9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A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A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6</Characters>
  <Application>Microsoft Macintosh Word</Application>
  <DocSecurity>0</DocSecurity>
  <Lines>5</Lines>
  <Paragraphs>1</Paragraphs>
  <ScaleCrop>false</ScaleCrop>
  <Company>UNMC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tte Kanmogne</dc:creator>
  <cp:keywords/>
  <dc:description/>
  <cp:lastModifiedBy>Georgette Kanmogne</cp:lastModifiedBy>
  <cp:revision>2</cp:revision>
  <dcterms:created xsi:type="dcterms:W3CDTF">2017-02-03T21:30:00Z</dcterms:created>
  <dcterms:modified xsi:type="dcterms:W3CDTF">2017-02-04T03:21:00Z</dcterms:modified>
</cp:coreProperties>
</file>